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3E7AC" w14:textId="39F1C924" w:rsidR="0079377B" w:rsidRPr="00BB1367" w:rsidRDefault="00C26E5E" w:rsidP="00986F20">
      <w:pPr>
        <w:rPr>
          <w:b/>
          <w:iCs/>
          <w:color w:val="000000" w:themeColor="text1"/>
        </w:rPr>
      </w:pPr>
      <w:r w:rsidRPr="00BB1367">
        <w:rPr>
          <w:b/>
          <w:iCs/>
          <w:color w:val="000000" w:themeColor="text1"/>
        </w:rPr>
        <w:t xml:space="preserve">Appendix A: </w:t>
      </w:r>
      <w:r w:rsidR="0079377B" w:rsidRPr="00BB1367">
        <w:rPr>
          <w:bCs/>
          <w:iCs/>
          <w:color w:val="000000" w:themeColor="text1"/>
        </w:rPr>
        <w:t>Qualitative Interview Guide</w:t>
      </w:r>
    </w:p>
    <w:p w14:paraId="5FA0E40B" w14:textId="77777777" w:rsidR="00C26E5E" w:rsidRPr="00BB1367" w:rsidRDefault="00C26E5E" w:rsidP="00986F20">
      <w:pPr>
        <w:rPr>
          <w:b/>
          <w:i/>
          <w:color w:val="000000" w:themeColor="text1"/>
        </w:rPr>
      </w:pPr>
    </w:p>
    <w:p w14:paraId="798B5F6A" w14:textId="39527FF1" w:rsidR="00AA1F16" w:rsidRPr="00BB1367" w:rsidRDefault="00AA1F16" w:rsidP="00986F20">
      <w:pPr>
        <w:rPr>
          <w:b/>
          <w:i/>
          <w:color w:val="000000" w:themeColor="text1"/>
        </w:rPr>
      </w:pPr>
      <w:r w:rsidRPr="00BB1367">
        <w:rPr>
          <w:b/>
          <w:i/>
          <w:color w:val="000000" w:themeColor="text1"/>
        </w:rPr>
        <w:t xml:space="preserve">General experiences with and perceptions about ambulatory </w:t>
      </w:r>
      <w:r w:rsidR="00B37207" w:rsidRPr="00BB1367">
        <w:rPr>
          <w:b/>
          <w:i/>
          <w:color w:val="000000" w:themeColor="text1"/>
        </w:rPr>
        <w:t xml:space="preserve">video visits </w:t>
      </w:r>
    </w:p>
    <w:p w14:paraId="72D84C9C" w14:textId="77777777" w:rsidR="0079377B" w:rsidRPr="00BB1367" w:rsidRDefault="0079377B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>Tell me about your overall experience and thoughts about video visits for pediatric patients.</w:t>
      </w:r>
    </w:p>
    <w:p w14:paraId="6EFFDFA6" w14:textId="43D79E47" w:rsidR="0079377B" w:rsidRPr="00BB1367" w:rsidRDefault="0079377B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>How does a patient typically get scheduled as a video visit as opposed to an in</w:t>
      </w:r>
      <w:r w:rsidR="008221ED" w:rsidRPr="00BB1367">
        <w:rPr>
          <w:rFonts w:ascii="Times New Roman" w:hAnsi="Times New Roman" w:cs="Times New Roman"/>
          <w:color w:val="000000" w:themeColor="text1"/>
        </w:rPr>
        <w:t>-</w:t>
      </w:r>
      <w:r w:rsidRPr="00BB1367">
        <w:rPr>
          <w:rFonts w:ascii="Times New Roman" w:hAnsi="Times New Roman" w:cs="Times New Roman"/>
          <w:color w:val="000000" w:themeColor="text1"/>
        </w:rPr>
        <w:t>person visit?</w:t>
      </w:r>
    </w:p>
    <w:p w14:paraId="6933E18F" w14:textId="41DFD0AD" w:rsidR="0079377B" w:rsidRPr="00BB1367" w:rsidRDefault="0079377B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Can you think of a time that you think a patient would have benefited from a video visit but, for whatever reason, instead had an </w:t>
      </w:r>
      <w:r w:rsidR="008221ED" w:rsidRPr="00BB1367">
        <w:rPr>
          <w:rFonts w:ascii="Times New Roman" w:hAnsi="Times New Roman" w:cs="Times New Roman"/>
          <w:color w:val="000000" w:themeColor="text1"/>
        </w:rPr>
        <w:t xml:space="preserve">in-person </w:t>
      </w:r>
      <w:r w:rsidRPr="00BB1367">
        <w:rPr>
          <w:rFonts w:ascii="Times New Roman" w:hAnsi="Times New Roman" w:cs="Times New Roman"/>
          <w:color w:val="000000" w:themeColor="text1"/>
        </w:rPr>
        <w:t xml:space="preserve">visit? Tell me about it. </w:t>
      </w:r>
    </w:p>
    <w:p w14:paraId="06610757" w14:textId="77777777" w:rsidR="004C2805" w:rsidRPr="00BB1367" w:rsidRDefault="00C10298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Video visit use rose rapidly with the onset of COVID-19. Based on your observations, have you noticed any differences in video visit use depending on patient or family characteristics? </w:t>
      </w:r>
    </w:p>
    <w:p w14:paraId="536346A8" w14:textId="77777777" w:rsidR="00C10298" w:rsidRPr="00BB1367" w:rsidRDefault="00C10298" w:rsidP="00986F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(If yes) Tell me about them. What do you think is driving those </w:t>
      </w:r>
      <w:proofErr w:type="gramStart"/>
      <w:r w:rsidRPr="00BB1367">
        <w:rPr>
          <w:rFonts w:ascii="Times New Roman" w:hAnsi="Times New Roman" w:cs="Times New Roman"/>
          <w:color w:val="000000" w:themeColor="text1"/>
        </w:rPr>
        <w:t>differences.</w:t>
      </w:r>
      <w:proofErr w:type="gramEnd"/>
    </w:p>
    <w:p w14:paraId="6BC889E1" w14:textId="77777777" w:rsidR="00332FF4" w:rsidRPr="00BB1367" w:rsidRDefault="00332FF4" w:rsidP="004071FE">
      <w:pPr>
        <w:rPr>
          <w:b/>
          <w:i/>
          <w:color w:val="000000" w:themeColor="text1"/>
        </w:rPr>
      </w:pPr>
    </w:p>
    <w:p w14:paraId="229A81C3" w14:textId="2FEE809B" w:rsidR="00AA1F16" w:rsidRPr="00BB1367" w:rsidRDefault="00AA1F16" w:rsidP="004071FE">
      <w:pPr>
        <w:rPr>
          <w:b/>
          <w:i/>
          <w:color w:val="000000" w:themeColor="text1"/>
        </w:rPr>
      </w:pPr>
      <w:r w:rsidRPr="00BB1367">
        <w:rPr>
          <w:b/>
          <w:i/>
          <w:color w:val="000000" w:themeColor="text1"/>
        </w:rPr>
        <w:t xml:space="preserve">Reactions to the quantitative </w:t>
      </w:r>
      <w:r w:rsidR="00B37207" w:rsidRPr="00BB1367">
        <w:rPr>
          <w:b/>
          <w:i/>
          <w:color w:val="000000" w:themeColor="text1"/>
        </w:rPr>
        <w:t xml:space="preserve">video visit </w:t>
      </w:r>
      <w:r w:rsidR="0070513B" w:rsidRPr="00BB1367">
        <w:rPr>
          <w:b/>
          <w:i/>
          <w:color w:val="000000" w:themeColor="text1"/>
        </w:rPr>
        <w:t xml:space="preserve">usage </w:t>
      </w:r>
      <w:r w:rsidRPr="00BB1367">
        <w:rPr>
          <w:b/>
          <w:i/>
          <w:color w:val="000000" w:themeColor="text1"/>
        </w:rPr>
        <w:t>data</w:t>
      </w:r>
    </w:p>
    <w:p w14:paraId="6CE42539" w14:textId="7AEC96F6" w:rsidR="00711453" w:rsidRPr="00BB1367" w:rsidRDefault="00C26E5E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>Our</w:t>
      </w:r>
      <w:r w:rsidR="00091113" w:rsidRPr="00BB1367">
        <w:rPr>
          <w:rFonts w:ascii="Times New Roman" w:hAnsi="Times New Roman" w:cs="Times New Roman"/>
          <w:color w:val="000000" w:themeColor="text1"/>
        </w:rPr>
        <w:t xml:space="preserve"> pediatric data suggest that English-speaking patients have higher odds of having a video visit. What is your initial reaction to that finding? </w:t>
      </w:r>
    </w:p>
    <w:p w14:paraId="0774DF5E" w14:textId="77777777" w:rsidR="00091113" w:rsidRPr="00BB1367" w:rsidRDefault="00A63FFF" w:rsidP="00986F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Why do you think that difference exists </w:t>
      </w:r>
      <w:r w:rsidR="00091113" w:rsidRPr="00BB1367">
        <w:rPr>
          <w:rFonts w:ascii="Times New Roman" w:hAnsi="Times New Roman" w:cs="Times New Roman"/>
          <w:color w:val="000000" w:themeColor="text1"/>
        </w:rPr>
        <w:t>between English- and non-English-speaking patients?</w:t>
      </w:r>
    </w:p>
    <w:p w14:paraId="29A9BCBE" w14:textId="4255503E" w:rsidR="004C2805" w:rsidRPr="00BB1367" w:rsidRDefault="004C2805" w:rsidP="00986F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Can you think of a time that a non-English-speaking patient/family would have benefited from a video visit but instead had an </w:t>
      </w:r>
      <w:r w:rsidR="008221ED" w:rsidRPr="00BB1367">
        <w:rPr>
          <w:rFonts w:ascii="Times New Roman" w:hAnsi="Times New Roman" w:cs="Times New Roman"/>
          <w:color w:val="000000" w:themeColor="text1"/>
        </w:rPr>
        <w:t xml:space="preserve">in-person </w:t>
      </w:r>
      <w:r w:rsidRPr="00BB1367">
        <w:rPr>
          <w:rFonts w:ascii="Times New Roman" w:hAnsi="Times New Roman" w:cs="Times New Roman"/>
          <w:color w:val="000000" w:themeColor="text1"/>
        </w:rPr>
        <w:t xml:space="preserve">visit? Tell me about it. </w:t>
      </w:r>
    </w:p>
    <w:p w14:paraId="6FBA8336" w14:textId="31B62F01" w:rsidR="00711453" w:rsidRPr="00BB1367" w:rsidRDefault="00C26E5E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Our </w:t>
      </w:r>
      <w:r w:rsidR="00091113" w:rsidRPr="00BB1367">
        <w:rPr>
          <w:rFonts w:ascii="Times New Roman" w:hAnsi="Times New Roman" w:cs="Times New Roman"/>
          <w:color w:val="000000" w:themeColor="text1"/>
        </w:rPr>
        <w:t xml:space="preserve">pediatric data suggest that privately insured patients have higher odds of having a video visit. What is your initial reaction to that finding? </w:t>
      </w:r>
    </w:p>
    <w:p w14:paraId="6148A5AD" w14:textId="77777777" w:rsidR="00091113" w:rsidRPr="00BB1367" w:rsidRDefault="00A63FFF" w:rsidP="00986F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>Why do you think that difference exists</w:t>
      </w:r>
      <w:r w:rsidR="00091113" w:rsidRPr="00BB1367">
        <w:rPr>
          <w:rFonts w:ascii="Times New Roman" w:hAnsi="Times New Roman" w:cs="Times New Roman"/>
          <w:color w:val="000000" w:themeColor="text1"/>
        </w:rPr>
        <w:t xml:space="preserve"> between patients with private versus public insurance?</w:t>
      </w:r>
    </w:p>
    <w:p w14:paraId="3B08CFD0" w14:textId="77777777" w:rsidR="004C2805" w:rsidRPr="00BB1367" w:rsidRDefault="004C2805" w:rsidP="00986F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Can you think of a time that insurance status influenced whether or not a patient had a video visit? Tell me about it. </w:t>
      </w:r>
    </w:p>
    <w:p w14:paraId="4E5C41C3" w14:textId="77777777" w:rsidR="00332FF4" w:rsidRPr="00BB1367" w:rsidRDefault="00332FF4" w:rsidP="004071FE">
      <w:pPr>
        <w:rPr>
          <w:b/>
          <w:i/>
          <w:color w:val="000000" w:themeColor="text1"/>
        </w:rPr>
      </w:pPr>
    </w:p>
    <w:p w14:paraId="5C1942F7" w14:textId="075E7933" w:rsidR="00AA1F16" w:rsidRPr="00BB1367" w:rsidRDefault="00AA1F16" w:rsidP="004071FE">
      <w:pPr>
        <w:rPr>
          <w:b/>
          <w:i/>
          <w:color w:val="000000" w:themeColor="text1"/>
        </w:rPr>
      </w:pPr>
      <w:r w:rsidRPr="00BB1367">
        <w:rPr>
          <w:b/>
          <w:i/>
          <w:color w:val="000000" w:themeColor="text1"/>
        </w:rPr>
        <w:t xml:space="preserve">Strategies for optimizing </w:t>
      </w:r>
      <w:r w:rsidR="00B37207" w:rsidRPr="00BB1367">
        <w:rPr>
          <w:b/>
          <w:i/>
          <w:color w:val="000000" w:themeColor="text1"/>
        </w:rPr>
        <w:t xml:space="preserve">equitable </w:t>
      </w:r>
      <w:r w:rsidRPr="00BB1367">
        <w:rPr>
          <w:b/>
          <w:i/>
          <w:color w:val="000000" w:themeColor="text1"/>
        </w:rPr>
        <w:t xml:space="preserve">reach of </w:t>
      </w:r>
      <w:r w:rsidR="00B37207" w:rsidRPr="00BB1367">
        <w:rPr>
          <w:b/>
          <w:i/>
          <w:color w:val="000000" w:themeColor="text1"/>
        </w:rPr>
        <w:t xml:space="preserve">video visits </w:t>
      </w:r>
    </w:p>
    <w:p w14:paraId="502AE6DB" w14:textId="77777777" w:rsidR="00056437" w:rsidRPr="00BB1367" w:rsidRDefault="00A63FFF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>What do we need to do in order to make sure all patients have equal ability to complete a video visit?</w:t>
      </w:r>
    </w:p>
    <w:p w14:paraId="18E73355" w14:textId="77777777" w:rsidR="00A63FFF" w:rsidRPr="00BB1367" w:rsidRDefault="00A63FFF" w:rsidP="00986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B1367">
        <w:rPr>
          <w:rFonts w:ascii="Times New Roman" w:hAnsi="Times New Roman" w:cs="Times New Roman"/>
          <w:color w:val="000000" w:themeColor="text1"/>
        </w:rPr>
        <w:t xml:space="preserve">Is there anything else you want to share with me regarding video visits? </w:t>
      </w:r>
    </w:p>
    <w:p w14:paraId="78A8FA33" w14:textId="576CEAEE" w:rsidR="0079377B" w:rsidRPr="00BB1367" w:rsidRDefault="0079377B" w:rsidP="00986F20">
      <w:pPr>
        <w:ind w:firstLine="720"/>
        <w:rPr>
          <w:rFonts w:eastAsiaTheme="minorHAnsi"/>
          <w:color w:val="000000" w:themeColor="text1"/>
        </w:rPr>
      </w:pPr>
    </w:p>
    <w:p w14:paraId="087D9A3C" w14:textId="5592A73E" w:rsidR="00DD42DC" w:rsidRPr="00BB1367" w:rsidRDefault="00DD42DC" w:rsidP="00986F20">
      <w:pPr>
        <w:ind w:firstLine="720"/>
        <w:rPr>
          <w:rFonts w:eastAsiaTheme="minorHAnsi"/>
          <w:color w:val="000000" w:themeColor="text1"/>
        </w:rPr>
      </w:pPr>
    </w:p>
    <w:p w14:paraId="7626DF3F" w14:textId="4C4F590A" w:rsidR="00DD42DC" w:rsidRPr="00BB1367" w:rsidRDefault="00DD42DC" w:rsidP="00986F20">
      <w:pPr>
        <w:ind w:firstLine="720"/>
        <w:rPr>
          <w:rFonts w:eastAsiaTheme="minorHAnsi"/>
          <w:color w:val="000000" w:themeColor="text1"/>
        </w:rPr>
      </w:pPr>
    </w:p>
    <w:p w14:paraId="6E0A644D" w14:textId="6F94532E" w:rsidR="00FD60D0" w:rsidRPr="00BB1367" w:rsidRDefault="00FD60D0" w:rsidP="00C05790">
      <w:pPr>
        <w:rPr>
          <w:color w:val="000000" w:themeColor="text1"/>
        </w:rPr>
      </w:pPr>
    </w:p>
    <w:sectPr w:rsidR="00FD60D0" w:rsidRPr="00BB1367" w:rsidSect="00BB136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9801C" w14:textId="77777777" w:rsidR="00255958" w:rsidRDefault="00255958" w:rsidP="000F0FDD">
      <w:r>
        <w:separator/>
      </w:r>
    </w:p>
  </w:endnote>
  <w:endnote w:type="continuationSeparator" w:id="0">
    <w:p w14:paraId="72044A25" w14:textId="77777777" w:rsidR="00255958" w:rsidRDefault="00255958" w:rsidP="000F0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E6CC87" w14:textId="77777777" w:rsidR="00255958" w:rsidRDefault="00255958" w:rsidP="000F0FDD">
      <w:r>
        <w:separator/>
      </w:r>
    </w:p>
  </w:footnote>
  <w:footnote w:type="continuationSeparator" w:id="0">
    <w:p w14:paraId="5B6C8CB0" w14:textId="77777777" w:rsidR="00255958" w:rsidRDefault="00255958" w:rsidP="000F0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36BA6"/>
    <w:multiLevelType w:val="hybridMultilevel"/>
    <w:tmpl w:val="F07E9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397E04"/>
    <w:multiLevelType w:val="hybridMultilevel"/>
    <w:tmpl w:val="F9E0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956875"/>
    <w:multiLevelType w:val="hybridMultilevel"/>
    <w:tmpl w:val="9B0CA0A2"/>
    <w:lvl w:ilvl="0" w:tplc="311423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r9rx5rwttx0e0pph50d2ta9zx0e2fz0x9&quot;&gt;My EndNote Library&lt;record-ids&gt;&lt;item&gt;106&lt;/item&gt;&lt;item&gt;170&lt;/item&gt;&lt;item&gt;496&lt;/item&gt;&lt;item&gt;944&lt;/item&gt;&lt;item&gt;1043&lt;/item&gt;&lt;item&gt;1047&lt;/item&gt;&lt;item&gt;1049&lt;/item&gt;&lt;item&gt;1051&lt;/item&gt;&lt;item&gt;1057&lt;/item&gt;&lt;item&gt;1059&lt;/item&gt;&lt;item&gt;1069&lt;/item&gt;&lt;item&gt;1130&lt;/item&gt;&lt;item&gt;1170&lt;/item&gt;&lt;item&gt;1172&lt;/item&gt;&lt;item&gt;1173&lt;/item&gt;&lt;item&gt;1175&lt;/item&gt;&lt;item&gt;1176&lt;/item&gt;&lt;item&gt;1177&lt;/item&gt;&lt;item&gt;1178&lt;/item&gt;&lt;item&gt;1179&lt;/item&gt;&lt;item&gt;1181&lt;/item&gt;&lt;item&gt;1182&lt;/item&gt;&lt;item&gt;1184&lt;/item&gt;&lt;item&gt;1185&lt;/item&gt;&lt;/record-ids&gt;&lt;/item&gt;&lt;/Libraries&gt;"/>
  </w:docVars>
  <w:rsids>
    <w:rsidRoot w:val="002C2F3E"/>
    <w:rsid w:val="000055AD"/>
    <w:rsid w:val="000074A7"/>
    <w:rsid w:val="00016CDB"/>
    <w:rsid w:val="00023A3C"/>
    <w:rsid w:val="00023E29"/>
    <w:rsid w:val="00026620"/>
    <w:rsid w:val="00031080"/>
    <w:rsid w:val="000313C1"/>
    <w:rsid w:val="00032F00"/>
    <w:rsid w:val="00056437"/>
    <w:rsid w:val="000576E8"/>
    <w:rsid w:val="0006669A"/>
    <w:rsid w:val="00076E0C"/>
    <w:rsid w:val="00082FC8"/>
    <w:rsid w:val="000831CA"/>
    <w:rsid w:val="00084B2E"/>
    <w:rsid w:val="00085038"/>
    <w:rsid w:val="00091113"/>
    <w:rsid w:val="0009250C"/>
    <w:rsid w:val="00092701"/>
    <w:rsid w:val="00095572"/>
    <w:rsid w:val="000A659E"/>
    <w:rsid w:val="000B4410"/>
    <w:rsid w:val="000C53BE"/>
    <w:rsid w:val="000C6608"/>
    <w:rsid w:val="000D0BF8"/>
    <w:rsid w:val="000D2EB8"/>
    <w:rsid w:val="000D48C7"/>
    <w:rsid w:val="000D605C"/>
    <w:rsid w:val="000F0FDD"/>
    <w:rsid w:val="001006C9"/>
    <w:rsid w:val="00101F5B"/>
    <w:rsid w:val="001041C2"/>
    <w:rsid w:val="001076F8"/>
    <w:rsid w:val="00112295"/>
    <w:rsid w:val="00113459"/>
    <w:rsid w:val="0011378A"/>
    <w:rsid w:val="00117C7B"/>
    <w:rsid w:val="00123801"/>
    <w:rsid w:val="00125387"/>
    <w:rsid w:val="00150FFB"/>
    <w:rsid w:val="0015100B"/>
    <w:rsid w:val="00151C67"/>
    <w:rsid w:val="00153842"/>
    <w:rsid w:val="00171769"/>
    <w:rsid w:val="00174C9D"/>
    <w:rsid w:val="001803F4"/>
    <w:rsid w:val="00184996"/>
    <w:rsid w:val="00193719"/>
    <w:rsid w:val="001946BE"/>
    <w:rsid w:val="00197340"/>
    <w:rsid w:val="00197DBD"/>
    <w:rsid w:val="001A1ED6"/>
    <w:rsid w:val="001B0E09"/>
    <w:rsid w:val="001B0EC5"/>
    <w:rsid w:val="001D59CA"/>
    <w:rsid w:val="001D7D80"/>
    <w:rsid w:val="001E5E19"/>
    <w:rsid w:val="001F0576"/>
    <w:rsid w:val="001F1789"/>
    <w:rsid w:val="001F42DB"/>
    <w:rsid w:val="001F5F86"/>
    <w:rsid w:val="001F6844"/>
    <w:rsid w:val="00203E4C"/>
    <w:rsid w:val="002055BE"/>
    <w:rsid w:val="00207517"/>
    <w:rsid w:val="00216A86"/>
    <w:rsid w:val="0021704E"/>
    <w:rsid w:val="0022044B"/>
    <w:rsid w:val="00221AC5"/>
    <w:rsid w:val="002258AA"/>
    <w:rsid w:val="00240384"/>
    <w:rsid w:val="00240C64"/>
    <w:rsid w:val="00241F5A"/>
    <w:rsid w:val="00243351"/>
    <w:rsid w:val="00252635"/>
    <w:rsid w:val="00255958"/>
    <w:rsid w:val="00267B10"/>
    <w:rsid w:val="00282493"/>
    <w:rsid w:val="00283321"/>
    <w:rsid w:val="00285A4D"/>
    <w:rsid w:val="0029334B"/>
    <w:rsid w:val="002A4364"/>
    <w:rsid w:val="002B11F3"/>
    <w:rsid w:val="002B1D51"/>
    <w:rsid w:val="002C2F3E"/>
    <w:rsid w:val="002C389B"/>
    <w:rsid w:val="002C4618"/>
    <w:rsid w:val="002E0DCE"/>
    <w:rsid w:val="002E5D4F"/>
    <w:rsid w:val="002E7499"/>
    <w:rsid w:val="002F0EA3"/>
    <w:rsid w:val="00300870"/>
    <w:rsid w:val="00303468"/>
    <w:rsid w:val="003077A8"/>
    <w:rsid w:val="00307903"/>
    <w:rsid w:val="003122BE"/>
    <w:rsid w:val="00313F45"/>
    <w:rsid w:val="00315651"/>
    <w:rsid w:val="00316481"/>
    <w:rsid w:val="003221E8"/>
    <w:rsid w:val="00322428"/>
    <w:rsid w:val="003260D5"/>
    <w:rsid w:val="00332FF4"/>
    <w:rsid w:val="0033312F"/>
    <w:rsid w:val="00335B8E"/>
    <w:rsid w:val="00365809"/>
    <w:rsid w:val="00366DBD"/>
    <w:rsid w:val="00370850"/>
    <w:rsid w:val="00376D30"/>
    <w:rsid w:val="00380179"/>
    <w:rsid w:val="00395054"/>
    <w:rsid w:val="0039697A"/>
    <w:rsid w:val="00396EB0"/>
    <w:rsid w:val="003A25CB"/>
    <w:rsid w:val="003B31DA"/>
    <w:rsid w:val="003B461D"/>
    <w:rsid w:val="003C1071"/>
    <w:rsid w:val="003C252F"/>
    <w:rsid w:val="003C6371"/>
    <w:rsid w:val="003C7E2F"/>
    <w:rsid w:val="003D2DBF"/>
    <w:rsid w:val="003D646C"/>
    <w:rsid w:val="003E7854"/>
    <w:rsid w:val="003F41A3"/>
    <w:rsid w:val="003F7CFA"/>
    <w:rsid w:val="00400777"/>
    <w:rsid w:val="0040210B"/>
    <w:rsid w:val="00403CEE"/>
    <w:rsid w:val="004071FE"/>
    <w:rsid w:val="004141E8"/>
    <w:rsid w:val="00414E61"/>
    <w:rsid w:val="00416D1A"/>
    <w:rsid w:val="00416D85"/>
    <w:rsid w:val="004248D8"/>
    <w:rsid w:val="00425AA0"/>
    <w:rsid w:val="00425C8B"/>
    <w:rsid w:val="00426B49"/>
    <w:rsid w:val="00426DB2"/>
    <w:rsid w:val="0042740C"/>
    <w:rsid w:val="00431842"/>
    <w:rsid w:val="00441674"/>
    <w:rsid w:val="004501E6"/>
    <w:rsid w:val="00460D3A"/>
    <w:rsid w:val="00470934"/>
    <w:rsid w:val="004709DF"/>
    <w:rsid w:val="00473481"/>
    <w:rsid w:val="004775A2"/>
    <w:rsid w:val="00481863"/>
    <w:rsid w:val="00484B39"/>
    <w:rsid w:val="0049647F"/>
    <w:rsid w:val="004A3437"/>
    <w:rsid w:val="004A5996"/>
    <w:rsid w:val="004B674B"/>
    <w:rsid w:val="004C1BAF"/>
    <w:rsid w:val="004C2805"/>
    <w:rsid w:val="004C281E"/>
    <w:rsid w:val="004D1CB2"/>
    <w:rsid w:val="004E4D59"/>
    <w:rsid w:val="004F20FA"/>
    <w:rsid w:val="004F2669"/>
    <w:rsid w:val="00503CC1"/>
    <w:rsid w:val="00512D97"/>
    <w:rsid w:val="0051747C"/>
    <w:rsid w:val="00521F17"/>
    <w:rsid w:val="0052365C"/>
    <w:rsid w:val="005251B1"/>
    <w:rsid w:val="00527C9D"/>
    <w:rsid w:val="00530B45"/>
    <w:rsid w:val="00530C0D"/>
    <w:rsid w:val="005316BC"/>
    <w:rsid w:val="00531E4B"/>
    <w:rsid w:val="00531FBF"/>
    <w:rsid w:val="0053307A"/>
    <w:rsid w:val="005344C7"/>
    <w:rsid w:val="005355FA"/>
    <w:rsid w:val="00535E02"/>
    <w:rsid w:val="005449F8"/>
    <w:rsid w:val="0054555F"/>
    <w:rsid w:val="005571E3"/>
    <w:rsid w:val="00562CCC"/>
    <w:rsid w:val="00571FE7"/>
    <w:rsid w:val="00573F3F"/>
    <w:rsid w:val="00577453"/>
    <w:rsid w:val="00582F24"/>
    <w:rsid w:val="00584F77"/>
    <w:rsid w:val="00587E6E"/>
    <w:rsid w:val="005A19A6"/>
    <w:rsid w:val="005A31C0"/>
    <w:rsid w:val="005B1189"/>
    <w:rsid w:val="005C554D"/>
    <w:rsid w:val="005C5669"/>
    <w:rsid w:val="005D3F37"/>
    <w:rsid w:val="005D5B16"/>
    <w:rsid w:val="005E0632"/>
    <w:rsid w:val="005E5694"/>
    <w:rsid w:val="005E7777"/>
    <w:rsid w:val="005F1B3D"/>
    <w:rsid w:val="005F45C5"/>
    <w:rsid w:val="005F5E9B"/>
    <w:rsid w:val="005F644E"/>
    <w:rsid w:val="005F702F"/>
    <w:rsid w:val="00600418"/>
    <w:rsid w:val="0060402C"/>
    <w:rsid w:val="006044A3"/>
    <w:rsid w:val="0061343F"/>
    <w:rsid w:val="0062303C"/>
    <w:rsid w:val="00637161"/>
    <w:rsid w:val="006414D4"/>
    <w:rsid w:val="006467C5"/>
    <w:rsid w:val="00685BEC"/>
    <w:rsid w:val="006872FE"/>
    <w:rsid w:val="0068747D"/>
    <w:rsid w:val="00690FF1"/>
    <w:rsid w:val="0069158F"/>
    <w:rsid w:val="00697A4A"/>
    <w:rsid w:val="006A008C"/>
    <w:rsid w:val="006A69A5"/>
    <w:rsid w:val="006B1CE7"/>
    <w:rsid w:val="006E1468"/>
    <w:rsid w:val="006E5C4E"/>
    <w:rsid w:val="006F7E88"/>
    <w:rsid w:val="0070513B"/>
    <w:rsid w:val="00705871"/>
    <w:rsid w:val="00707CEB"/>
    <w:rsid w:val="00710D80"/>
    <w:rsid w:val="00711453"/>
    <w:rsid w:val="007129E7"/>
    <w:rsid w:val="0071307B"/>
    <w:rsid w:val="0072054E"/>
    <w:rsid w:val="0073012F"/>
    <w:rsid w:val="00735F98"/>
    <w:rsid w:val="00737354"/>
    <w:rsid w:val="0074032D"/>
    <w:rsid w:val="00742512"/>
    <w:rsid w:val="0074407A"/>
    <w:rsid w:val="00760D58"/>
    <w:rsid w:val="00760E3E"/>
    <w:rsid w:val="00761FA1"/>
    <w:rsid w:val="00762366"/>
    <w:rsid w:val="00762A79"/>
    <w:rsid w:val="00782B6E"/>
    <w:rsid w:val="00783948"/>
    <w:rsid w:val="00783B1C"/>
    <w:rsid w:val="0079377B"/>
    <w:rsid w:val="007A0577"/>
    <w:rsid w:val="007A09A2"/>
    <w:rsid w:val="007A3FC7"/>
    <w:rsid w:val="007A5A4F"/>
    <w:rsid w:val="007B2FE5"/>
    <w:rsid w:val="007B381E"/>
    <w:rsid w:val="007B41D7"/>
    <w:rsid w:val="007B4B52"/>
    <w:rsid w:val="007C2D1B"/>
    <w:rsid w:val="007C3122"/>
    <w:rsid w:val="007C3AA6"/>
    <w:rsid w:val="007C76EE"/>
    <w:rsid w:val="007D1252"/>
    <w:rsid w:val="007F16E9"/>
    <w:rsid w:val="007F6458"/>
    <w:rsid w:val="00800313"/>
    <w:rsid w:val="00806A0D"/>
    <w:rsid w:val="00811BFE"/>
    <w:rsid w:val="008221ED"/>
    <w:rsid w:val="00832247"/>
    <w:rsid w:val="0084285A"/>
    <w:rsid w:val="00844AAD"/>
    <w:rsid w:val="00845480"/>
    <w:rsid w:val="008512F0"/>
    <w:rsid w:val="0086624A"/>
    <w:rsid w:val="00882B5A"/>
    <w:rsid w:val="008A2B77"/>
    <w:rsid w:val="008A4F53"/>
    <w:rsid w:val="008B2465"/>
    <w:rsid w:val="008B5058"/>
    <w:rsid w:val="008B5491"/>
    <w:rsid w:val="008B60D0"/>
    <w:rsid w:val="008D0CDB"/>
    <w:rsid w:val="008D4BA2"/>
    <w:rsid w:val="008E4DF8"/>
    <w:rsid w:val="008F1496"/>
    <w:rsid w:val="008F498F"/>
    <w:rsid w:val="008F6833"/>
    <w:rsid w:val="00901C12"/>
    <w:rsid w:val="0090229F"/>
    <w:rsid w:val="0090332A"/>
    <w:rsid w:val="00903FAD"/>
    <w:rsid w:val="009069C8"/>
    <w:rsid w:val="0090792C"/>
    <w:rsid w:val="00913586"/>
    <w:rsid w:val="00914FD7"/>
    <w:rsid w:val="00920CF6"/>
    <w:rsid w:val="0092434B"/>
    <w:rsid w:val="0093207E"/>
    <w:rsid w:val="00932249"/>
    <w:rsid w:val="00935CAA"/>
    <w:rsid w:val="00935FF9"/>
    <w:rsid w:val="00943721"/>
    <w:rsid w:val="00955886"/>
    <w:rsid w:val="00964B93"/>
    <w:rsid w:val="00966887"/>
    <w:rsid w:val="00971629"/>
    <w:rsid w:val="009741AD"/>
    <w:rsid w:val="00975DD9"/>
    <w:rsid w:val="00982171"/>
    <w:rsid w:val="00986F20"/>
    <w:rsid w:val="009944CD"/>
    <w:rsid w:val="00995D2B"/>
    <w:rsid w:val="009A012A"/>
    <w:rsid w:val="009A76CF"/>
    <w:rsid w:val="009B34D0"/>
    <w:rsid w:val="009C2104"/>
    <w:rsid w:val="009D14C8"/>
    <w:rsid w:val="009D1606"/>
    <w:rsid w:val="009D4485"/>
    <w:rsid w:val="009E3648"/>
    <w:rsid w:val="009F381C"/>
    <w:rsid w:val="009F4FE6"/>
    <w:rsid w:val="00A01213"/>
    <w:rsid w:val="00A070A4"/>
    <w:rsid w:val="00A30954"/>
    <w:rsid w:val="00A32880"/>
    <w:rsid w:val="00A35BF7"/>
    <w:rsid w:val="00A3664D"/>
    <w:rsid w:val="00A3773B"/>
    <w:rsid w:val="00A40602"/>
    <w:rsid w:val="00A40F2B"/>
    <w:rsid w:val="00A460E7"/>
    <w:rsid w:val="00A46EE3"/>
    <w:rsid w:val="00A47287"/>
    <w:rsid w:val="00A5459E"/>
    <w:rsid w:val="00A6285D"/>
    <w:rsid w:val="00A637B6"/>
    <w:rsid w:val="00A63FFF"/>
    <w:rsid w:val="00A66DC4"/>
    <w:rsid w:val="00A66E7A"/>
    <w:rsid w:val="00A72B01"/>
    <w:rsid w:val="00A72B6E"/>
    <w:rsid w:val="00A77E78"/>
    <w:rsid w:val="00A84550"/>
    <w:rsid w:val="00A9586F"/>
    <w:rsid w:val="00AA0530"/>
    <w:rsid w:val="00AA0823"/>
    <w:rsid w:val="00AA1F16"/>
    <w:rsid w:val="00AA6B6D"/>
    <w:rsid w:val="00AB13CD"/>
    <w:rsid w:val="00AB32F1"/>
    <w:rsid w:val="00AB7254"/>
    <w:rsid w:val="00AC5788"/>
    <w:rsid w:val="00AD0AD2"/>
    <w:rsid w:val="00AD354D"/>
    <w:rsid w:val="00AE032A"/>
    <w:rsid w:val="00AE0E07"/>
    <w:rsid w:val="00AE3B1A"/>
    <w:rsid w:val="00AE3CC4"/>
    <w:rsid w:val="00AE55CC"/>
    <w:rsid w:val="00AE778A"/>
    <w:rsid w:val="00AE7FC7"/>
    <w:rsid w:val="00AF2688"/>
    <w:rsid w:val="00AF533B"/>
    <w:rsid w:val="00B01823"/>
    <w:rsid w:val="00B0382D"/>
    <w:rsid w:val="00B1798F"/>
    <w:rsid w:val="00B25A4C"/>
    <w:rsid w:val="00B264DC"/>
    <w:rsid w:val="00B27EEC"/>
    <w:rsid w:val="00B31BD1"/>
    <w:rsid w:val="00B3657F"/>
    <w:rsid w:val="00B37207"/>
    <w:rsid w:val="00B42434"/>
    <w:rsid w:val="00B477DB"/>
    <w:rsid w:val="00B52000"/>
    <w:rsid w:val="00B714DB"/>
    <w:rsid w:val="00B7409D"/>
    <w:rsid w:val="00B74589"/>
    <w:rsid w:val="00B80AFC"/>
    <w:rsid w:val="00B8648B"/>
    <w:rsid w:val="00BA04A6"/>
    <w:rsid w:val="00BA7637"/>
    <w:rsid w:val="00BB1367"/>
    <w:rsid w:val="00BB7BEB"/>
    <w:rsid w:val="00BC0B0E"/>
    <w:rsid w:val="00BD0647"/>
    <w:rsid w:val="00BD0C49"/>
    <w:rsid w:val="00BD2C7B"/>
    <w:rsid w:val="00BD3615"/>
    <w:rsid w:val="00BD7EE0"/>
    <w:rsid w:val="00BE160B"/>
    <w:rsid w:val="00BE186B"/>
    <w:rsid w:val="00BE42F9"/>
    <w:rsid w:val="00BE4E57"/>
    <w:rsid w:val="00BE63F5"/>
    <w:rsid w:val="00BF0CAB"/>
    <w:rsid w:val="00BF352A"/>
    <w:rsid w:val="00BF42A4"/>
    <w:rsid w:val="00BF503C"/>
    <w:rsid w:val="00C05790"/>
    <w:rsid w:val="00C10298"/>
    <w:rsid w:val="00C17A42"/>
    <w:rsid w:val="00C26E5E"/>
    <w:rsid w:val="00C27414"/>
    <w:rsid w:val="00C36345"/>
    <w:rsid w:val="00C40553"/>
    <w:rsid w:val="00C42FB8"/>
    <w:rsid w:val="00C53921"/>
    <w:rsid w:val="00C54E87"/>
    <w:rsid w:val="00C55950"/>
    <w:rsid w:val="00C562D8"/>
    <w:rsid w:val="00C604DA"/>
    <w:rsid w:val="00C6242D"/>
    <w:rsid w:val="00C77010"/>
    <w:rsid w:val="00C828A0"/>
    <w:rsid w:val="00C830A5"/>
    <w:rsid w:val="00C956FC"/>
    <w:rsid w:val="00CE21C0"/>
    <w:rsid w:val="00CE2C2F"/>
    <w:rsid w:val="00CE5F4D"/>
    <w:rsid w:val="00CF25BE"/>
    <w:rsid w:val="00D052FC"/>
    <w:rsid w:val="00D067AD"/>
    <w:rsid w:val="00D12087"/>
    <w:rsid w:val="00D1490C"/>
    <w:rsid w:val="00D3236F"/>
    <w:rsid w:val="00D37ECF"/>
    <w:rsid w:val="00D41604"/>
    <w:rsid w:val="00D60DE6"/>
    <w:rsid w:val="00D61BDC"/>
    <w:rsid w:val="00D75DBA"/>
    <w:rsid w:val="00D82EE8"/>
    <w:rsid w:val="00D953A8"/>
    <w:rsid w:val="00D978B0"/>
    <w:rsid w:val="00DA133B"/>
    <w:rsid w:val="00DA72A9"/>
    <w:rsid w:val="00DB2B5F"/>
    <w:rsid w:val="00DD00B0"/>
    <w:rsid w:val="00DD42DC"/>
    <w:rsid w:val="00DD65F8"/>
    <w:rsid w:val="00DE1830"/>
    <w:rsid w:val="00DE4FCD"/>
    <w:rsid w:val="00DF4416"/>
    <w:rsid w:val="00DF4CDA"/>
    <w:rsid w:val="00E053BA"/>
    <w:rsid w:val="00E16FBE"/>
    <w:rsid w:val="00E2108E"/>
    <w:rsid w:val="00E215C0"/>
    <w:rsid w:val="00E3148E"/>
    <w:rsid w:val="00E31A4D"/>
    <w:rsid w:val="00E325DE"/>
    <w:rsid w:val="00E41243"/>
    <w:rsid w:val="00E43830"/>
    <w:rsid w:val="00E43CDC"/>
    <w:rsid w:val="00E50124"/>
    <w:rsid w:val="00E526AB"/>
    <w:rsid w:val="00E52D5C"/>
    <w:rsid w:val="00E538A0"/>
    <w:rsid w:val="00E700F1"/>
    <w:rsid w:val="00E7394B"/>
    <w:rsid w:val="00E7718E"/>
    <w:rsid w:val="00E978A4"/>
    <w:rsid w:val="00EA2A3B"/>
    <w:rsid w:val="00EA58CB"/>
    <w:rsid w:val="00EA79AB"/>
    <w:rsid w:val="00EB1707"/>
    <w:rsid w:val="00EC5A77"/>
    <w:rsid w:val="00ED1EDD"/>
    <w:rsid w:val="00ED2472"/>
    <w:rsid w:val="00ED7E62"/>
    <w:rsid w:val="00EE08C5"/>
    <w:rsid w:val="00EE0E8A"/>
    <w:rsid w:val="00F00C4F"/>
    <w:rsid w:val="00F05447"/>
    <w:rsid w:val="00F06E78"/>
    <w:rsid w:val="00F0766D"/>
    <w:rsid w:val="00F0772C"/>
    <w:rsid w:val="00F160E0"/>
    <w:rsid w:val="00F16520"/>
    <w:rsid w:val="00F23471"/>
    <w:rsid w:val="00F25B2F"/>
    <w:rsid w:val="00F2670E"/>
    <w:rsid w:val="00F26FCE"/>
    <w:rsid w:val="00F31994"/>
    <w:rsid w:val="00F44D24"/>
    <w:rsid w:val="00F46029"/>
    <w:rsid w:val="00F46459"/>
    <w:rsid w:val="00F56632"/>
    <w:rsid w:val="00F66B54"/>
    <w:rsid w:val="00F707CD"/>
    <w:rsid w:val="00F760FE"/>
    <w:rsid w:val="00F85707"/>
    <w:rsid w:val="00FA54E7"/>
    <w:rsid w:val="00FB5BD1"/>
    <w:rsid w:val="00FD3BEC"/>
    <w:rsid w:val="00FD60D0"/>
    <w:rsid w:val="00FE0CF8"/>
    <w:rsid w:val="00FE6172"/>
    <w:rsid w:val="00FE68C6"/>
    <w:rsid w:val="00FE6DA3"/>
    <w:rsid w:val="00FF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F513D"/>
  <w15:chartTrackingRefBased/>
  <w15:docId w15:val="{485180E1-6EBE-A040-8711-60B3EDED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1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2A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A7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377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83224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0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F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0F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FDD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7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7B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F441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40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t">
    <w:name w:val="Content"/>
    <w:basedOn w:val="Normal"/>
    <w:rsid w:val="00A40602"/>
    <w:rPr>
      <w:rFonts w:ascii="Helvetica" w:eastAsia="Helvetica" w:hAnsi="Helvetica" w:cs="Helvetica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16CD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E777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E777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E7777"/>
  </w:style>
  <w:style w:type="character" w:customStyle="1" w:styleId="EndNoteBibliographyChar">
    <w:name w:val="EndNote Bibliography Char"/>
    <w:basedOn w:val="DefaultParagraphFont"/>
    <w:link w:val="EndNoteBibliography"/>
    <w:rsid w:val="005E7777"/>
    <w:rPr>
      <w:rFonts w:ascii="Times New Roman" w:eastAsia="Times New Roman" w:hAnsi="Times New Roman" w:cs="Times New Roman"/>
    </w:rPr>
  </w:style>
  <w:style w:type="paragraph" w:customStyle="1" w:styleId="Standardunter5">
    <w:name w:val="Standard unter Ü5"/>
    <w:basedOn w:val="Normal"/>
    <w:qFormat/>
    <w:rsid w:val="005F5E9B"/>
    <w:pPr>
      <w:spacing w:before="120" w:after="120" w:line="276" w:lineRule="auto"/>
      <w:ind w:left="709"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52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D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D5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D5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9334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83B1C"/>
  </w:style>
  <w:style w:type="character" w:styleId="LineNumber">
    <w:name w:val="line number"/>
    <w:basedOn w:val="DefaultParagraphFont"/>
    <w:uiPriority w:val="99"/>
    <w:semiHidden/>
    <w:unhideWhenUsed/>
    <w:rsid w:val="00217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1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95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2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8FD89-6B4A-43DE-BEC2-E0C004AE3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ynn Rosenthal</dc:creator>
  <cp:keywords/>
  <dc:description/>
  <cp:lastModifiedBy>Jennifer Lynn Rosenthal</cp:lastModifiedBy>
  <cp:revision>3</cp:revision>
  <dcterms:created xsi:type="dcterms:W3CDTF">2020-12-21T19:54:00Z</dcterms:created>
  <dcterms:modified xsi:type="dcterms:W3CDTF">2020-12-21T19:55:00Z</dcterms:modified>
</cp:coreProperties>
</file>